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C283E" w:rsidRPr="00837C93" w:rsidRDefault="00000000" w:rsidP="00837C93">
      <w:pPr>
        <w:pStyle w:val="SupplementaryMaterial"/>
        <w:rPr>
          <w:sz w:val="24"/>
          <w:szCs w:val="24"/>
        </w:rPr>
      </w:pPr>
      <w:r w:rsidRPr="00837C93">
        <w:rPr>
          <w:sz w:val="24"/>
          <w:szCs w:val="24"/>
        </w:rPr>
        <w:t xml:space="preserve">Supplementary </w:t>
      </w:r>
      <w:r w:rsidRPr="00837C93">
        <w:rPr>
          <w:rFonts w:hint="eastAsia"/>
          <w:sz w:val="24"/>
          <w:szCs w:val="24"/>
        </w:rPr>
        <w:t>Material</w:t>
      </w:r>
    </w:p>
    <w:p w:rsidR="000C283E" w:rsidRPr="00837C93" w:rsidRDefault="00837C93" w:rsidP="00837C93">
      <w:pPr>
        <w:pStyle w:val="1"/>
        <w:keepNext w:val="0"/>
        <w:keepLines w:val="0"/>
        <w:widowControl/>
        <w:spacing w:before="240" w:after="240"/>
        <w:jc w:val="left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eastAsia="en-US"/>
        </w:rPr>
      </w:pPr>
      <w:r w:rsidRPr="00837C93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eastAsia="en-US"/>
        </w:rPr>
        <w:t>Supplementary Tables</w:t>
      </w:r>
    </w:p>
    <w:p w:rsidR="000C283E" w:rsidRPr="00837C93" w:rsidRDefault="00000000" w:rsidP="00837C93">
      <w:pPr>
        <w:ind w:leftChars="-270" w:left="-648" w:rightChars="-297" w:right="-713"/>
        <w:rPr>
          <w:kern w:val="0"/>
        </w:rPr>
      </w:pPr>
      <w:r w:rsidRPr="00837C93">
        <w:rPr>
          <w:kern w:val="0"/>
        </w:rPr>
        <w:t xml:space="preserve">Table </w:t>
      </w:r>
      <w:proofErr w:type="spellStart"/>
      <w:r w:rsidRPr="00837C93">
        <w:rPr>
          <w:kern w:val="0"/>
        </w:rPr>
        <w:t>S1</w:t>
      </w:r>
      <w:proofErr w:type="spellEnd"/>
      <w:r w:rsidRPr="00837C93">
        <w:rPr>
          <w:kern w:val="0"/>
        </w:rPr>
        <w:t xml:space="preserve"> Consolidated Health Economic Evaluation Reporting Standards 2022 (CHEERS 2022) [1]</w:t>
      </w:r>
    </w:p>
    <w:tbl>
      <w:tblPr>
        <w:tblW w:w="9355" w:type="dxa"/>
        <w:jc w:val="center"/>
        <w:tblLook w:val="04A0" w:firstRow="1" w:lastRow="0" w:firstColumn="1" w:lastColumn="0" w:noHBand="0" w:noVBand="1"/>
      </w:tblPr>
      <w:tblGrid>
        <w:gridCol w:w="2405"/>
        <w:gridCol w:w="709"/>
        <w:gridCol w:w="3544"/>
        <w:gridCol w:w="2697"/>
      </w:tblGrid>
      <w:tr w:rsidR="000C283E" w:rsidRPr="00837C93">
        <w:trPr>
          <w:trHeight w:val="570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Top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No.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Item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Location where item is reported</w:t>
            </w:r>
          </w:p>
        </w:tc>
      </w:tr>
      <w:tr w:rsidR="000C283E" w:rsidRPr="00837C93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Tit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Identify the study as an economic evaluation and specify the interventions being compar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Title page</w:t>
            </w:r>
          </w:p>
        </w:tc>
      </w:tr>
      <w:tr w:rsidR="000C283E" w:rsidRPr="00837C93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Abstra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Provide a structured summary that highlights context, key methods, results, and alternative analyse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Abstract</w:t>
            </w:r>
          </w:p>
        </w:tc>
      </w:tr>
      <w:tr w:rsidR="000C283E" w:rsidRPr="00837C93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Introdu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</w:tr>
      <w:tr w:rsidR="000C283E" w:rsidRPr="00837C93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Background and objectiv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Introduction</w:t>
            </w:r>
          </w:p>
        </w:tc>
      </w:tr>
      <w:tr w:rsidR="000C283E" w:rsidRPr="00837C93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Metho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Health economic analysis pl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Indicate whether a health economic analysis plan was developed and where availabl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Available from the corresponding author upon reques</w:t>
            </w:r>
            <w:r w:rsidRPr="00837C93">
              <w:rPr>
                <w:rFonts w:eastAsia="DengXian" w:hint="eastAsia"/>
                <w:kern w:val="0"/>
              </w:rPr>
              <w:t>t</w:t>
            </w:r>
          </w:p>
        </w:tc>
      </w:tr>
      <w:tr w:rsidR="000C283E" w:rsidRPr="00837C93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tudy popul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</w:t>
            </w:r>
            <w:r w:rsidRPr="00837C93">
              <w:rPr>
                <w:rFonts w:eastAsia="DengXian" w:hint="eastAsia"/>
                <w:kern w:val="0"/>
              </w:rPr>
              <w:t xml:space="preserve"> </w:t>
            </w:r>
            <w:r w:rsidRPr="00837C93">
              <w:rPr>
                <w:rFonts w:eastAsia="DengXian"/>
                <w:kern w:val="0"/>
              </w:rPr>
              <w:t xml:space="preserve">"Patient population"; Supplementary Table </w:t>
            </w:r>
            <w:proofErr w:type="spellStart"/>
            <w:r w:rsidRPr="00837C93">
              <w:rPr>
                <w:rFonts w:eastAsia="DengXian"/>
                <w:kern w:val="0"/>
              </w:rPr>
              <w:t>S2</w:t>
            </w:r>
            <w:proofErr w:type="spellEnd"/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tting and lo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Provide relevant contextual information that may influence finding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rFonts w:eastAsia="DengXian"/>
                <w:kern w:val="0"/>
              </w:rPr>
              <w:t>Section "Methods", subsection "</w:t>
            </w:r>
            <w:r w:rsidRPr="00837C93">
              <w:rPr>
                <w:color w:val="000000" w:themeColor="text1"/>
              </w:rPr>
              <w:t>Model structure</w:t>
            </w:r>
            <w:r w:rsidRPr="00837C93">
              <w:rPr>
                <w:rFonts w:eastAsia="DengXian"/>
                <w:kern w:val="0"/>
              </w:rPr>
              <w:t>"</w:t>
            </w:r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Comparato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the interventions or strategies being compared and why chosen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</w:t>
            </w:r>
            <w:r w:rsidRPr="00837C93">
              <w:rPr>
                <w:rFonts w:eastAsia="DengXian" w:hint="eastAsia"/>
                <w:kern w:val="0"/>
              </w:rPr>
              <w:t xml:space="preserve"> </w:t>
            </w:r>
            <w:r w:rsidRPr="00837C93">
              <w:rPr>
                <w:rFonts w:eastAsia="DengXian"/>
                <w:kern w:val="0"/>
              </w:rPr>
              <w:t>"Patient population"</w:t>
            </w:r>
          </w:p>
        </w:tc>
      </w:tr>
      <w:tr w:rsidR="000C283E" w:rsidRPr="00837C93">
        <w:trPr>
          <w:trHeight w:val="6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Perspec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tate the perspective(s) adopted by the study and why chosen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 "</w:t>
            </w:r>
            <w:r w:rsidRPr="00837C93">
              <w:rPr>
                <w:rFonts w:hint="eastAsia"/>
                <w:color w:val="000000" w:themeColor="text1"/>
              </w:rPr>
              <w:t>C</w:t>
            </w:r>
            <w:r w:rsidRPr="00837C93">
              <w:rPr>
                <w:color w:val="000000" w:themeColor="text1"/>
              </w:rPr>
              <w:t>osts and utilities</w:t>
            </w:r>
            <w:r w:rsidRPr="00837C93">
              <w:rPr>
                <w:rFonts w:eastAsia="DengXian"/>
                <w:kern w:val="0"/>
              </w:rPr>
              <w:t>"</w:t>
            </w:r>
          </w:p>
        </w:tc>
      </w:tr>
      <w:tr w:rsidR="000C283E" w:rsidRPr="00837C93">
        <w:trPr>
          <w:trHeight w:val="6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Time horiz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tate the time horizon for the study and why appropriat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 "</w:t>
            </w:r>
            <w:r w:rsidRPr="00837C93">
              <w:rPr>
                <w:color w:val="000000" w:themeColor="text1"/>
              </w:rPr>
              <w:t>Model structure</w:t>
            </w:r>
            <w:r w:rsidRPr="00837C93">
              <w:rPr>
                <w:rFonts w:eastAsia="DengXian"/>
                <w:kern w:val="0"/>
              </w:rPr>
              <w:t>"</w:t>
            </w:r>
          </w:p>
        </w:tc>
      </w:tr>
      <w:tr w:rsidR="000C283E" w:rsidRPr="00837C93">
        <w:trPr>
          <w:trHeight w:val="6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lastRenderedPageBreak/>
              <w:t>Discount r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Report the discount rate(s) and reason chosen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 "</w:t>
            </w:r>
            <w:r w:rsidRPr="00837C93">
              <w:rPr>
                <w:rFonts w:hint="eastAsia"/>
                <w:color w:val="000000" w:themeColor="text1"/>
              </w:rPr>
              <w:t>C</w:t>
            </w:r>
            <w:r w:rsidRPr="00837C93">
              <w:rPr>
                <w:color w:val="000000" w:themeColor="text1"/>
              </w:rPr>
              <w:t>osts and utilities</w:t>
            </w:r>
            <w:r w:rsidRPr="00837C93">
              <w:rPr>
                <w:rFonts w:eastAsia="DengXian"/>
                <w:kern w:val="0"/>
              </w:rPr>
              <w:t>"</w:t>
            </w:r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lection of outco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what outcomes were used as the measure(s) of benefit(s) and harm(s)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 "</w:t>
            </w:r>
            <w:r w:rsidRPr="00837C93">
              <w:rPr>
                <w:color w:val="000000" w:themeColor="text1"/>
              </w:rPr>
              <w:t>Outcomes</w:t>
            </w:r>
            <w:r w:rsidRPr="00837C93">
              <w:rPr>
                <w:rFonts w:eastAsia="DengXian"/>
                <w:kern w:val="0"/>
              </w:rPr>
              <w:t>"</w:t>
            </w:r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Measurement of outco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how outcomes used to capture benefit(s) and harm(s) were measur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s "</w:t>
            </w:r>
            <w:r w:rsidRPr="00837C93">
              <w:rPr>
                <w:rFonts w:eastAsia="DengXian" w:hint="eastAsia"/>
                <w:kern w:val="0"/>
              </w:rPr>
              <w:t>C</w:t>
            </w:r>
            <w:r w:rsidRPr="00837C93">
              <w:rPr>
                <w:rFonts w:eastAsia="DengXian"/>
                <w:kern w:val="0"/>
              </w:rPr>
              <w:t>osts and utilities" and</w:t>
            </w:r>
            <w:r w:rsidRPr="00837C93">
              <w:rPr>
                <w:rFonts w:eastAsia="DengXian" w:hint="eastAsia"/>
                <w:kern w:val="0"/>
              </w:rPr>
              <w:t xml:space="preserve"> </w:t>
            </w:r>
            <w:r w:rsidRPr="00837C93">
              <w:rPr>
                <w:rFonts w:eastAsia="DengXian"/>
                <w:kern w:val="0"/>
              </w:rPr>
              <w:t>"</w:t>
            </w:r>
            <w:r w:rsidRPr="00837C93">
              <w:rPr>
                <w:color w:val="000000" w:themeColor="text1"/>
              </w:rPr>
              <w:t>Outcomes</w:t>
            </w:r>
            <w:r w:rsidRPr="00837C93">
              <w:rPr>
                <w:rFonts w:eastAsia="DengXian"/>
                <w:kern w:val="0"/>
              </w:rPr>
              <w:t>"</w:t>
            </w:r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Valuation of outco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the population and methods used to measure and value outcome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Not Applicable</w:t>
            </w:r>
          </w:p>
        </w:tc>
      </w:tr>
      <w:tr w:rsidR="000C283E" w:rsidRPr="00837C93">
        <w:trPr>
          <w:trHeight w:val="6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Measurement and valuation of resources and co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how costs were valu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 "</w:t>
            </w:r>
            <w:r w:rsidRPr="00837C93">
              <w:rPr>
                <w:rFonts w:eastAsia="DengXian" w:hint="eastAsia"/>
                <w:kern w:val="0"/>
              </w:rPr>
              <w:t>C</w:t>
            </w:r>
            <w:r w:rsidRPr="00837C93">
              <w:rPr>
                <w:rFonts w:eastAsia="DengXian"/>
                <w:kern w:val="0"/>
              </w:rPr>
              <w:t>osts and utilities"</w:t>
            </w:r>
          </w:p>
        </w:tc>
      </w:tr>
      <w:tr w:rsidR="000C283E" w:rsidRPr="00837C93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Currency, price date, and conver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Report the dates of the estimated resource quantities and unit costs, plus the currency and year of conversion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 "</w:t>
            </w:r>
            <w:r w:rsidRPr="00837C93">
              <w:rPr>
                <w:rFonts w:eastAsia="DengXian" w:hint="eastAsia"/>
                <w:kern w:val="0"/>
              </w:rPr>
              <w:t>C</w:t>
            </w:r>
            <w:r w:rsidRPr="00837C93">
              <w:rPr>
                <w:rFonts w:eastAsia="DengXian"/>
                <w:kern w:val="0"/>
              </w:rPr>
              <w:t>osts and utilities"</w:t>
            </w:r>
          </w:p>
        </w:tc>
      </w:tr>
      <w:tr w:rsidR="000C283E" w:rsidRPr="00837C93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Rationale and description of mod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"Methods", subsection "Model structure"</w:t>
            </w:r>
          </w:p>
        </w:tc>
      </w:tr>
      <w:tr w:rsidR="000C283E" w:rsidRPr="00837C93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Analytics and assump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any methods for analyzing or statistically transforming data, any extrapolation methods, and approaches for validating any model us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ubsections "Clinical event probabilities and intervention effects"</w:t>
            </w:r>
            <w:r w:rsidRPr="00837C93">
              <w:rPr>
                <w:rFonts w:eastAsia="DengXian" w:hint="eastAsia"/>
                <w:kern w:val="0"/>
              </w:rPr>
              <w:t xml:space="preserve"> </w:t>
            </w:r>
            <w:r w:rsidRPr="00837C93">
              <w:rPr>
                <w:rFonts w:eastAsia="DengXian"/>
                <w:kern w:val="0"/>
              </w:rPr>
              <w:t>and "Mortality"</w:t>
            </w:r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Characterizing heterogene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any methods used for estimating how the results of the study vary for subgroup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 xml:space="preserve">Subsections "Patient population", Supplementary Table </w:t>
            </w:r>
            <w:proofErr w:type="spellStart"/>
            <w:r w:rsidRPr="00837C93">
              <w:rPr>
                <w:rFonts w:eastAsia="DengXian"/>
                <w:kern w:val="0"/>
              </w:rPr>
              <w:t>S2</w:t>
            </w:r>
            <w:proofErr w:type="spellEnd"/>
          </w:p>
        </w:tc>
      </w:tr>
      <w:tr w:rsidR="000C283E" w:rsidRPr="00837C93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Characterizing distributional effec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Not applicable</w:t>
            </w:r>
          </w:p>
        </w:tc>
      </w:tr>
      <w:tr w:rsidR="000C283E" w:rsidRPr="00837C93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Characterizing uncertain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methods to characterize</w:t>
            </w:r>
            <w:r w:rsidRPr="00837C93">
              <w:rPr>
                <w:rFonts w:eastAsia="DengXian"/>
                <w:kern w:val="0"/>
              </w:rPr>
              <w:br/>
              <w:t>any sources of uncertainty in the analysi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ubsection "Sensitivity analyses"</w:t>
            </w:r>
          </w:p>
        </w:tc>
      </w:tr>
      <w:tr w:rsidR="000C283E" w:rsidRPr="00837C93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lastRenderedPageBreak/>
              <w:t>Approach to engagement with patients and others affected by the stud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Not applicable</w:t>
            </w:r>
          </w:p>
        </w:tc>
      </w:tr>
      <w:tr w:rsidR="000C283E" w:rsidRPr="00837C93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Resul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</w:tr>
      <w:tr w:rsidR="000C283E" w:rsidRPr="00837C93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tudy parame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Table 1</w:t>
            </w:r>
          </w:p>
        </w:tc>
      </w:tr>
      <w:tr w:rsidR="000C283E" w:rsidRPr="00837C93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ummary of main resul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 xml:space="preserve">Report the mean values for the main categories of costs and outcomes of interest and </w:t>
            </w:r>
            <w:proofErr w:type="spellStart"/>
            <w:r w:rsidRPr="00837C93">
              <w:rPr>
                <w:rFonts w:eastAsia="DengXian"/>
                <w:kern w:val="0"/>
              </w:rPr>
              <w:t>summarise</w:t>
            </w:r>
            <w:proofErr w:type="spellEnd"/>
            <w:r w:rsidRPr="00837C93">
              <w:rPr>
                <w:rFonts w:eastAsia="DengXian"/>
                <w:kern w:val="0"/>
              </w:rPr>
              <w:t xml:space="preserve"> them in the most appropriate overall measur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ubsection "Base-case analysis"</w:t>
            </w:r>
          </w:p>
        </w:tc>
      </w:tr>
      <w:tr w:rsidR="000C283E" w:rsidRPr="00837C93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Effect of uncertain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ubsection "Sensitivity analyses" and "Scenario Analyses"</w:t>
            </w:r>
          </w:p>
        </w:tc>
      </w:tr>
      <w:tr w:rsidR="000C283E" w:rsidRPr="00837C93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Effect of engagement with patients and others affected by the stud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Not applicable</w:t>
            </w:r>
          </w:p>
        </w:tc>
      </w:tr>
      <w:tr w:rsidR="000C283E" w:rsidRPr="00837C93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Discus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</w:tr>
      <w:tr w:rsidR="000C283E" w:rsidRPr="00837C93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tudy findings, limitations, generalizability, and current knowled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ection Discussion</w:t>
            </w:r>
          </w:p>
        </w:tc>
      </w:tr>
      <w:tr w:rsidR="000C283E" w:rsidRPr="00837C93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b/>
                <w:bCs/>
                <w:kern w:val="0"/>
              </w:rPr>
            </w:pPr>
            <w:r w:rsidRPr="00837C93">
              <w:rPr>
                <w:rFonts w:eastAsia="DengXian"/>
                <w:b/>
                <w:bCs/>
                <w:kern w:val="0"/>
              </w:rPr>
              <w:t>Other relevant inform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C283E" w:rsidP="00837C93">
            <w:pPr>
              <w:widowControl/>
              <w:rPr>
                <w:rFonts w:ascii="DengXian" w:eastAsia="DengXian" w:hAnsi="DengXian" w:cs="宋体"/>
                <w:kern w:val="0"/>
              </w:rPr>
            </w:pPr>
          </w:p>
        </w:tc>
      </w:tr>
      <w:tr w:rsidR="000C283E" w:rsidRPr="00837C93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ource of fun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ubsection "Funding"</w:t>
            </w:r>
          </w:p>
        </w:tc>
      </w:tr>
      <w:tr w:rsidR="000C283E" w:rsidRPr="00837C93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Conflicts of intere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2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83E" w:rsidRPr="00837C93" w:rsidRDefault="00000000" w:rsidP="00837C93">
            <w:pPr>
              <w:widowControl/>
              <w:rPr>
                <w:rFonts w:eastAsia="DengXian"/>
                <w:kern w:val="0"/>
              </w:rPr>
            </w:pPr>
            <w:r w:rsidRPr="00837C93">
              <w:rPr>
                <w:rFonts w:eastAsia="DengXian"/>
                <w:kern w:val="0"/>
              </w:rPr>
              <w:t>Subsection "Conflicts of Interest"</w:t>
            </w:r>
          </w:p>
        </w:tc>
      </w:tr>
    </w:tbl>
    <w:p w:rsidR="00746400" w:rsidRPr="00746400" w:rsidRDefault="00746400" w:rsidP="00991CB5">
      <w:pPr>
        <w:rPr>
          <w:rFonts w:hint="eastAsia"/>
          <w:color w:val="000000" w:themeColor="text1"/>
        </w:rPr>
      </w:pPr>
      <w:r w:rsidRPr="00746400">
        <w:rPr>
          <w:color w:val="000000" w:themeColor="text1"/>
        </w:rPr>
        <w:lastRenderedPageBreak/>
        <w:t xml:space="preserve">Table </w:t>
      </w:r>
      <w:proofErr w:type="spellStart"/>
      <w:r w:rsidRPr="00746400">
        <w:rPr>
          <w:color w:val="000000" w:themeColor="text1"/>
        </w:rPr>
        <w:t>S</w:t>
      </w:r>
      <w:r w:rsidR="00991CB5">
        <w:rPr>
          <w:color w:val="000000" w:themeColor="text1"/>
        </w:rPr>
        <w:t>2</w:t>
      </w:r>
      <w:proofErr w:type="spellEnd"/>
      <w:r w:rsidRPr="00746400">
        <w:rPr>
          <w:color w:val="000000" w:themeColor="text1"/>
        </w:rPr>
        <w:t xml:space="preserve"> Baseline characteristics of the patient popul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686"/>
      </w:tblGrid>
      <w:tr w:rsidR="00746400" w:rsidRPr="00746400" w:rsidTr="00991CB5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:rsidR="00746400" w:rsidRPr="00746400" w:rsidRDefault="00746400" w:rsidP="00991CB5">
            <w:pPr>
              <w:rPr>
                <w:color w:val="000000" w:themeColor="text1"/>
              </w:rPr>
            </w:pPr>
            <w:r w:rsidRPr="00746400">
              <w:rPr>
                <w:color w:val="000000" w:themeColor="text1"/>
              </w:rPr>
              <w:t>Characteristic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:rsidR="00746400" w:rsidRPr="00746400" w:rsidRDefault="00746400" w:rsidP="00991CB5">
            <w:pPr>
              <w:rPr>
                <w:color w:val="000000" w:themeColor="text1"/>
              </w:rPr>
            </w:pPr>
            <w:r w:rsidRPr="00746400">
              <w:rPr>
                <w:color w:val="000000" w:themeColor="text1"/>
              </w:rPr>
              <w:t>Value</w:t>
            </w:r>
          </w:p>
        </w:tc>
      </w:tr>
      <w:tr w:rsidR="00746400" w:rsidRPr="00746400" w:rsidTr="00021990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Age, year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Mean</w:t>
            </w:r>
            <w:r w:rsidRPr="00746400">
              <w:rPr>
                <w:color w:val="000000" w:themeColor="text1"/>
              </w:rPr>
              <w:t xml:space="preserve">: </w:t>
            </w:r>
            <w:r w:rsidRPr="000D7BCB">
              <w:rPr>
                <w:color w:val="000000" w:themeColor="text1"/>
              </w:rPr>
              <w:t>60.6</w:t>
            </w:r>
          </w:p>
        </w:tc>
      </w:tr>
      <w:tr w:rsidR="00746400" w:rsidRPr="00746400" w:rsidTr="00021990">
        <w:trPr>
          <w:jc w:val="center"/>
        </w:trPr>
        <w:tc>
          <w:tcPr>
            <w:tcW w:w="3261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</w:p>
        </w:tc>
        <w:tc>
          <w:tcPr>
            <w:tcW w:w="3686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746400">
              <w:rPr>
                <w:color w:val="000000" w:themeColor="text1"/>
              </w:rPr>
              <w:t xml:space="preserve">Median (range): 60.8 </w:t>
            </w:r>
            <w:r w:rsidRPr="000D7BCB">
              <w:rPr>
                <w:color w:val="000000" w:themeColor="text1"/>
              </w:rPr>
              <w:t>(49.0</w:t>
            </w:r>
            <w:r w:rsidRPr="00746400">
              <w:rPr>
                <w:color w:val="000000" w:themeColor="text1"/>
              </w:rPr>
              <w:t>–</w:t>
            </w:r>
            <w:r w:rsidRPr="000D7BCB">
              <w:rPr>
                <w:color w:val="000000" w:themeColor="text1"/>
              </w:rPr>
              <w:t>66.1)</w:t>
            </w:r>
          </w:p>
        </w:tc>
      </w:tr>
      <w:tr w:rsidR="00746400" w:rsidRPr="00746400" w:rsidTr="00021990">
        <w:trPr>
          <w:jc w:val="center"/>
        </w:trPr>
        <w:tc>
          <w:tcPr>
            <w:tcW w:w="3261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Female Sex, %</w:t>
            </w:r>
          </w:p>
        </w:tc>
        <w:tc>
          <w:tcPr>
            <w:tcW w:w="3686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746400">
              <w:rPr>
                <w:color w:val="000000" w:themeColor="text1"/>
              </w:rPr>
              <w:t>39.2%</w:t>
            </w:r>
          </w:p>
        </w:tc>
      </w:tr>
      <w:tr w:rsidR="00746400" w:rsidRPr="00746400" w:rsidTr="00021990">
        <w:trPr>
          <w:jc w:val="center"/>
        </w:trPr>
        <w:tc>
          <w:tcPr>
            <w:tcW w:w="3261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Comorbidities, %</w:t>
            </w:r>
          </w:p>
        </w:tc>
        <w:tc>
          <w:tcPr>
            <w:tcW w:w="3686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</w:p>
        </w:tc>
      </w:tr>
      <w:tr w:rsidR="00746400" w:rsidRPr="00746400" w:rsidTr="00021990">
        <w:trPr>
          <w:jc w:val="center"/>
        </w:trPr>
        <w:tc>
          <w:tcPr>
            <w:tcW w:w="3261" w:type="dxa"/>
            <w:vAlign w:val="center"/>
          </w:tcPr>
          <w:p w:rsidR="00746400" w:rsidRPr="000D7BCB" w:rsidRDefault="00746400" w:rsidP="00991CB5">
            <w:pPr>
              <w:ind w:firstLineChars="200" w:firstLine="480"/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Diabetes Mellitus</w:t>
            </w:r>
          </w:p>
        </w:tc>
        <w:tc>
          <w:tcPr>
            <w:tcW w:w="3686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746400">
              <w:rPr>
                <w:color w:val="000000" w:themeColor="text1"/>
              </w:rPr>
              <w:t>37.7%</w:t>
            </w:r>
          </w:p>
        </w:tc>
      </w:tr>
      <w:tr w:rsidR="00746400" w:rsidRPr="00746400" w:rsidTr="00021990">
        <w:trPr>
          <w:jc w:val="center"/>
        </w:trPr>
        <w:tc>
          <w:tcPr>
            <w:tcW w:w="3261" w:type="dxa"/>
            <w:vAlign w:val="center"/>
          </w:tcPr>
          <w:p w:rsidR="00746400" w:rsidRPr="000D7BCB" w:rsidRDefault="00746400" w:rsidP="00991CB5">
            <w:pPr>
              <w:ind w:firstLineChars="200" w:firstLine="480"/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Hypertension</w:t>
            </w:r>
          </w:p>
        </w:tc>
        <w:tc>
          <w:tcPr>
            <w:tcW w:w="3686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746400">
              <w:rPr>
                <w:color w:val="000000" w:themeColor="text1"/>
              </w:rPr>
              <w:t>72.6%</w:t>
            </w:r>
          </w:p>
        </w:tc>
      </w:tr>
      <w:tr w:rsidR="00746400" w:rsidRPr="00746400" w:rsidTr="00021990">
        <w:trPr>
          <w:jc w:val="center"/>
        </w:trPr>
        <w:tc>
          <w:tcPr>
            <w:tcW w:w="3261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Lipid Profile</w:t>
            </w:r>
          </w:p>
        </w:tc>
        <w:tc>
          <w:tcPr>
            <w:tcW w:w="3686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</w:p>
        </w:tc>
      </w:tr>
      <w:tr w:rsidR="00746400" w:rsidRPr="00746400" w:rsidTr="00021990">
        <w:trPr>
          <w:jc w:val="center"/>
        </w:trPr>
        <w:tc>
          <w:tcPr>
            <w:tcW w:w="3261" w:type="dxa"/>
            <w:vAlign w:val="center"/>
          </w:tcPr>
          <w:p w:rsidR="00746400" w:rsidRPr="000D7BCB" w:rsidRDefault="00746400" w:rsidP="00991CB5">
            <w:pPr>
              <w:ind w:firstLineChars="200" w:firstLine="480"/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Baseline LDL-C, mg/dL</w:t>
            </w:r>
          </w:p>
        </w:tc>
        <w:tc>
          <w:tcPr>
            <w:tcW w:w="3686" w:type="dxa"/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121.0 (92.6</w:t>
            </w:r>
            <w:r w:rsidRPr="00746400">
              <w:rPr>
                <w:color w:val="000000" w:themeColor="text1"/>
              </w:rPr>
              <w:t>–</w:t>
            </w:r>
            <w:r w:rsidRPr="000D7BCB">
              <w:rPr>
                <w:color w:val="000000" w:themeColor="text1"/>
              </w:rPr>
              <w:t>198.7)</w:t>
            </w:r>
          </w:p>
        </w:tc>
      </w:tr>
      <w:tr w:rsidR="00746400" w:rsidRPr="00746400" w:rsidTr="00991CB5">
        <w:trPr>
          <w:jc w:val="center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:rsidR="00746400" w:rsidRPr="000D7BCB" w:rsidRDefault="00746400" w:rsidP="00991CB5">
            <w:pPr>
              <w:ind w:firstLineChars="200" w:firstLine="480"/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Baseline LDL-C, mmol/L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:rsidR="00746400" w:rsidRPr="000D7BCB" w:rsidRDefault="00746400" w:rsidP="00991CB5">
            <w:pPr>
              <w:rPr>
                <w:color w:val="000000" w:themeColor="text1"/>
              </w:rPr>
            </w:pPr>
            <w:r w:rsidRPr="000D7BCB">
              <w:rPr>
                <w:color w:val="000000" w:themeColor="text1"/>
              </w:rPr>
              <w:t>3.13 (2.39</w:t>
            </w:r>
            <w:r w:rsidRPr="00746400">
              <w:rPr>
                <w:color w:val="000000" w:themeColor="text1"/>
              </w:rPr>
              <w:t>–</w:t>
            </w:r>
            <w:r w:rsidRPr="000D7BCB">
              <w:rPr>
                <w:color w:val="000000" w:themeColor="text1"/>
              </w:rPr>
              <w:t>5.14)</w:t>
            </w:r>
          </w:p>
        </w:tc>
      </w:tr>
    </w:tbl>
    <w:p w:rsidR="008A3C2C" w:rsidRPr="00746400" w:rsidRDefault="00D467EE" w:rsidP="00991CB5">
      <w:pPr>
        <w:rPr>
          <w:color w:val="000000" w:themeColor="text1"/>
          <w:highlight w:val="yellow"/>
        </w:rPr>
      </w:pPr>
      <w:r w:rsidRPr="00837C93">
        <w:rPr>
          <w:kern w:val="0"/>
        </w:rPr>
        <w:t>Abbreviations:</w:t>
      </w:r>
      <w:r>
        <w:rPr>
          <w:kern w:val="0"/>
        </w:rPr>
        <w:t xml:space="preserve"> </w:t>
      </w:r>
      <w:r>
        <w:rPr>
          <w:rFonts w:hint="eastAsia"/>
          <w:kern w:val="0"/>
        </w:rPr>
        <w:t>LDL</w:t>
      </w:r>
      <w:r>
        <w:rPr>
          <w:kern w:val="0"/>
        </w:rPr>
        <w:t xml:space="preserve">-C, </w:t>
      </w:r>
      <w:r w:rsidRPr="00D467EE">
        <w:rPr>
          <w:kern w:val="0"/>
        </w:rPr>
        <w:t>low-density lipoprotein cholesterol</w:t>
      </w:r>
      <w:r>
        <w:rPr>
          <w:kern w:val="0"/>
        </w:rPr>
        <w:t>.</w:t>
      </w:r>
    </w:p>
    <w:p w:rsidR="00746400" w:rsidRDefault="00746400" w:rsidP="00991CB5">
      <w:pPr>
        <w:rPr>
          <w:highlight w:val="yellow"/>
        </w:rPr>
      </w:pPr>
    </w:p>
    <w:p w:rsidR="00746400" w:rsidRPr="00837C93" w:rsidRDefault="00746400" w:rsidP="00837C93">
      <w:pPr>
        <w:rPr>
          <w:rFonts w:hint="eastAsia"/>
          <w:highlight w:val="yellow"/>
        </w:rPr>
        <w:sectPr w:rsidR="00746400" w:rsidRPr="00837C93" w:rsidSect="003F3414">
          <w:headerReference w:type="first" r:id="rId7"/>
          <w:pgSz w:w="11906" w:h="16838"/>
          <w:pgMar w:top="1440" w:right="1800" w:bottom="1440" w:left="1800" w:header="851" w:footer="992" w:gutter="0"/>
          <w:cols w:space="425"/>
          <w:titlePg/>
          <w:docGrid w:type="lines" w:linePitch="326"/>
        </w:sectPr>
      </w:pPr>
    </w:p>
    <w:p w:rsidR="000C283E" w:rsidRPr="00837C93" w:rsidRDefault="00000000" w:rsidP="00837C93">
      <w:pPr>
        <w:ind w:leftChars="-270" w:left="-648" w:rightChars="-297" w:right="-713"/>
        <w:rPr>
          <w:kern w:val="0"/>
        </w:rPr>
      </w:pPr>
      <w:r w:rsidRPr="00837C93">
        <w:rPr>
          <w:rFonts w:hint="eastAsia"/>
          <w:kern w:val="0"/>
        </w:rPr>
        <w:lastRenderedPageBreak/>
        <w:t>T</w:t>
      </w:r>
      <w:r w:rsidRPr="00837C93">
        <w:rPr>
          <w:kern w:val="0"/>
        </w:rPr>
        <w:t xml:space="preserve">able </w:t>
      </w:r>
      <w:proofErr w:type="spellStart"/>
      <w:r w:rsidRPr="00837C93">
        <w:rPr>
          <w:kern w:val="0"/>
        </w:rPr>
        <w:t>S</w:t>
      </w:r>
      <w:r w:rsidR="00746400">
        <w:rPr>
          <w:kern w:val="0"/>
        </w:rPr>
        <w:t>3</w:t>
      </w:r>
      <w:proofErr w:type="spellEnd"/>
      <w:r w:rsidRPr="00837C93">
        <w:rPr>
          <w:kern w:val="0"/>
        </w:rPr>
        <w:t xml:space="preserve"> </w:t>
      </w:r>
      <w:r w:rsidR="00B77BF4" w:rsidRPr="00837C93">
        <w:rPr>
          <w:kern w:val="0"/>
        </w:rPr>
        <w:t>Transition probabilities between health states at baseline and with PCSK9 inhibitor treatment</w:t>
      </w:r>
    </w:p>
    <w:tbl>
      <w:tblPr>
        <w:tblStyle w:val="a7"/>
        <w:tblW w:w="560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976"/>
        <w:gridCol w:w="1363"/>
        <w:gridCol w:w="1363"/>
        <w:gridCol w:w="1364"/>
        <w:gridCol w:w="1430"/>
        <w:gridCol w:w="1430"/>
        <w:gridCol w:w="1412"/>
        <w:gridCol w:w="1412"/>
        <w:gridCol w:w="1412"/>
        <w:gridCol w:w="1123"/>
      </w:tblGrid>
      <w:tr w:rsidR="00A95081" w:rsidRPr="00D0780B" w:rsidTr="005C53B9">
        <w:trPr>
          <w:jc w:val="center"/>
        </w:trPr>
        <w:tc>
          <w:tcPr>
            <w:tcW w:w="755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t>Event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rPr>
                <w:rFonts w:hint="eastAsia"/>
              </w:rPr>
              <w:t>P</w:t>
            </w:r>
            <w:r w:rsidRPr="00D0780B">
              <w:t>lacebo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t>Alirocumab 75 mg Q2W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t>Alirocumab 150 mg Q2W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t>Alirocumab 300 mg Q4W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t>Evolocumab 140 mg Q2W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t>Evolocumab 420 mg Q4W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rPr>
                <w:rFonts w:hint="eastAsia"/>
              </w:rPr>
              <w:t>Tafolecimab 150 mg Q2W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rPr>
                <w:rFonts w:hint="eastAsia"/>
              </w:rPr>
              <w:t>Tafolecimab 450 mg Q4W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rPr>
                <w:rFonts w:hint="eastAsia"/>
              </w:rPr>
              <w:t>Tafolecimab 600 mg Q6W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4" w:space="0" w:color="auto"/>
            </w:tcBorders>
          </w:tcPr>
          <w:p w:rsidR="00A95081" w:rsidRPr="00D0780B" w:rsidRDefault="00A95081" w:rsidP="00837C93">
            <w:r w:rsidRPr="00D0780B">
              <w:rPr>
                <w:rFonts w:hint="eastAsia"/>
              </w:rPr>
              <w:t>Inclisiran</w:t>
            </w:r>
            <w:r w:rsidRPr="00D0780B">
              <w:t xml:space="preserve"> 300 mg </w:t>
            </w:r>
            <w:proofErr w:type="spellStart"/>
            <w:r w:rsidRPr="00D0780B">
              <w:t>Q6M</w:t>
            </w:r>
            <w:proofErr w:type="spellEnd"/>
          </w:p>
        </w:tc>
      </w:tr>
      <w:tr w:rsidR="00A1303D" w:rsidRPr="00837C93" w:rsidTr="005C53B9">
        <w:trPr>
          <w:jc w:val="center"/>
        </w:trPr>
        <w:tc>
          <w:tcPr>
            <w:tcW w:w="755" w:type="pct"/>
            <w:tcBorders>
              <w:top w:val="single" w:sz="4" w:space="0" w:color="auto"/>
            </w:tcBorders>
          </w:tcPr>
          <w:p w:rsidR="00A1303D" w:rsidRPr="00837C93" w:rsidRDefault="00A1303D" w:rsidP="00837C93">
            <w:r w:rsidRPr="00837C93">
              <w:t>MI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104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69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67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66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6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65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67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63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68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1</w:t>
            </w:r>
          </w:p>
        </w:tc>
      </w:tr>
      <w:tr w:rsidR="00A1303D" w:rsidRPr="00837C93" w:rsidTr="005C53B9">
        <w:trPr>
          <w:jc w:val="center"/>
        </w:trPr>
        <w:tc>
          <w:tcPr>
            <w:tcW w:w="755" w:type="pct"/>
          </w:tcPr>
          <w:p w:rsidR="00A1303D" w:rsidRPr="00837C93" w:rsidRDefault="00A1303D" w:rsidP="00837C93">
            <w:r w:rsidRPr="00837C93">
              <w:rPr>
                <w:rFonts w:hint="eastAsia"/>
              </w:rPr>
              <w:t>S</w:t>
            </w:r>
            <w:r w:rsidRPr="00837C93">
              <w:t>troke</w:t>
            </w:r>
          </w:p>
        </w:tc>
        <w:tc>
          <w:tcPr>
            <w:tcW w:w="312" w:type="pct"/>
            <w:vAlign w:val="center"/>
          </w:tcPr>
          <w:p w:rsidR="00A1303D" w:rsidRPr="00837C93" w:rsidRDefault="00A1303D" w:rsidP="00837C93">
            <w:r w:rsidRPr="00837C93">
              <w:t>0.0046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4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3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3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1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3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3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2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4</w:t>
            </w:r>
          </w:p>
        </w:tc>
        <w:tc>
          <w:tcPr>
            <w:tcW w:w="359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5</w:t>
            </w:r>
          </w:p>
        </w:tc>
      </w:tr>
      <w:tr w:rsidR="00A1303D" w:rsidRPr="00837C93" w:rsidTr="005C53B9">
        <w:trPr>
          <w:jc w:val="center"/>
        </w:trPr>
        <w:tc>
          <w:tcPr>
            <w:tcW w:w="755" w:type="pct"/>
          </w:tcPr>
          <w:p w:rsidR="00A1303D" w:rsidRPr="00837C93" w:rsidRDefault="00A1303D" w:rsidP="00837C93">
            <w:r w:rsidRPr="00837C93">
              <w:t>Revascularization</w:t>
            </w:r>
          </w:p>
        </w:tc>
        <w:tc>
          <w:tcPr>
            <w:tcW w:w="312" w:type="pct"/>
            <w:vAlign w:val="center"/>
          </w:tcPr>
          <w:p w:rsidR="00A1303D" w:rsidRPr="00837C93" w:rsidRDefault="00A1303D" w:rsidP="00837C93">
            <w:r w:rsidRPr="00837C93">
              <w:t>0.0138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5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3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1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85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0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2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88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4</w:t>
            </w:r>
          </w:p>
        </w:tc>
        <w:tc>
          <w:tcPr>
            <w:tcW w:w="359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8</w:t>
            </w:r>
          </w:p>
        </w:tc>
      </w:tr>
      <w:tr w:rsidR="00A1303D" w:rsidRPr="00837C93" w:rsidTr="005C53B9">
        <w:trPr>
          <w:jc w:val="center"/>
        </w:trPr>
        <w:tc>
          <w:tcPr>
            <w:tcW w:w="755" w:type="pct"/>
          </w:tcPr>
          <w:p w:rsidR="00A1303D" w:rsidRPr="00837C93" w:rsidRDefault="00A1303D" w:rsidP="00837C93">
            <w:bookmarkStart w:id="0" w:name="OLE_LINK150"/>
            <w:r w:rsidRPr="00837C93">
              <w:t xml:space="preserve">Recurrent </w:t>
            </w:r>
            <w:bookmarkEnd w:id="0"/>
            <w:r w:rsidRPr="00837C93">
              <w:t>MI</w:t>
            </w:r>
          </w:p>
        </w:tc>
        <w:tc>
          <w:tcPr>
            <w:tcW w:w="312" w:type="pct"/>
            <w:vAlign w:val="center"/>
          </w:tcPr>
          <w:p w:rsidR="00A1303D" w:rsidRPr="00837C93" w:rsidRDefault="00A1303D" w:rsidP="00837C93">
            <w:r w:rsidRPr="00837C93">
              <w:t>0.0117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8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6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4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69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3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5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2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7</w:t>
            </w:r>
          </w:p>
        </w:tc>
        <w:tc>
          <w:tcPr>
            <w:tcW w:w="359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80</w:t>
            </w:r>
          </w:p>
        </w:tc>
      </w:tr>
      <w:tr w:rsidR="00A1303D" w:rsidRPr="00837C93" w:rsidTr="005C53B9">
        <w:trPr>
          <w:jc w:val="center"/>
        </w:trPr>
        <w:tc>
          <w:tcPr>
            <w:tcW w:w="755" w:type="pct"/>
          </w:tcPr>
          <w:p w:rsidR="00A1303D" w:rsidRPr="00837C93" w:rsidRDefault="00A1303D" w:rsidP="00837C93">
            <w:r w:rsidRPr="00837C93">
              <w:t>Recurrent stroke</w:t>
            </w:r>
          </w:p>
        </w:tc>
        <w:tc>
          <w:tcPr>
            <w:tcW w:w="312" w:type="pct"/>
            <w:vAlign w:val="center"/>
          </w:tcPr>
          <w:p w:rsidR="00A1303D" w:rsidRPr="00837C93" w:rsidRDefault="00A1303D" w:rsidP="00837C93">
            <w:r w:rsidRPr="00837C93">
              <w:t>0.0052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9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8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7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5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7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8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6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8</w:t>
            </w:r>
          </w:p>
        </w:tc>
        <w:tc>
          <w:tcPr>
            <w:tcW w:w="359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39</w:t>
            </w:r>
          </w:p>
        </w:tc>
      </w:tr>
      <w:tr w:rsidR="00A1303D" w:rsidRPr="00837C93" w:rsidTr="005C53B9">
        <w:trPr>
          <w:jc w:val="center"/>
        </w:trPr>
        <w:tc>
          <w:tcPr>
            <w:tcW w:w="755" w:type="pct"/>
          </w:tcPr>
          <w:p w:rsidR="00A1303D" w:rsidRPr="00837C93" w:rsidRDefault="00A1303D" w:rsidP="00837C93">
            <w:r w:rsidRPr="00837C93">
              <w:t xml:space="preserve">Stroke following </w:t>
            </w:r>
            <w:r w:rsidRPr="00837C93">
              <w:rPr>
                <w:rFonts w:hint="eastAsia"/>
              </w:rPr>
              <w:t>MI</w:t>
            </w:r>
          </w:p>
        </w:tc>
        <w:tc>
          <w:tcPr>
            <w:tcW w:w="312" w:type="pct"/>
            <w:vAlign w:val="center"/>
          </w:tcPr>
          <w:p w:rsidR="00A1303D" w:rsidRPr="00837C93" w:rsidRDefault="00A1303D" w:rsidP="00837C93">
            <w:r w:rsidRPr="00837C93">
              <w:t>0.0069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51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50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9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7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9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50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8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51</w:t>
            </w:r>
          </w:p>
        </w:tc>
        <w:tc>
          <w:tcPr>
            <w:tcW w:w="359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52</w:t>
            </w:r>
          </w:p>
        </w:tc>
      </w:tr>
      <w:tr w:rsidR="00A1303D" w:rsidRPr="00837C93" w:rsidTr="005C53B9">
        <w:trPr>
          <w:jc w:val="center"/>
        </w:trPr>
        <w:tc>
          <w:tcPr>
            <w:tcW w:w="755" w:type="pct"/>
          </w:tcPr>
          <w:p w:rsidR="00A1303D" w:rsidRPr="00837C93" w:rsidRDefault="00A1303D" w:rsidP="00837C93">
            <w:r w:rsidRPr="00837C93">
              <w:rPr>
                <w:rFonts w:hint="eastAsia"/>
              </w:rPr>
              <w:t>MI</w:t>
            </w:r>
            <w:r w:rsidRPr="00837C93">
              <w:t xml:space="preserve"> following stroke</w:t>
            </w:r>
          </w:p>
        </w:tc>
        <w:tc>
          <w:tcPr>
            <w:tcW w:w="312" w:type="pct"/>
            <w:vAlign w:val="center"/>
          </w:tcPr>
          <w:p w:rsidR="00A1303D" w:rsidRPr="00837C93" w:rsidRDefault="00A1303D" w:rsidP="00837C93">
            <w:r w:rsidRPr="00837C93">
              <w:t>0.0155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104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100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8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1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7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100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95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102</w:t>
            </w:r>
          </w:p>
        </w:tc>
        <w:tc>
          <w:tcPr>
            <w:tcW w:w="359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106</w:t>
            </w:r>
          </w:p>
        </w:tc>
      </w:tr>
      <w:tr w:rsidR="00A1303D" w:rsidRPr="00837C93" w:rsidTr="005C53B9">
        <w:trPr>
          <w:jc w:val="center"/>
        </w:trPr>
        <w:tc>
          <w:tcPr>
            <w:tcW w:w="755" w:type="pct"/>
          </w:tcPr>
          <w:p w:rsidR="00A1303D" w:rsidRPr="00837C93" w:rsidRDefault="00A1303D" w:rsidP="00837C93">
            <w:bookmarkStart w:id="1" w:name="OLE_LINK262"/>
            <w:r w:rsidRPr="00837C93">
              <w:t>Recurrent MI</w:t>
            </w:r>
            <w:r w:rsidRPr="00837C93">
              <w:rPr>
                <w:rFonts w:hint="eastAsia"/>
              </w:rPr>
              <w:t xml:space="preserve"> </w:t>
            </w:r>
            <w:r w:rsidRPr="00837C93">
              <w:t>(≥</w:t>
            </w:r>
            <w:r w:rsidRPr="00837C93">
              <w:rPr>
                <w:rFonts w:hint="eastAsia"/>
              </w:rPr>
              <w:t>2</w:t>
            </w:r>
            <w:bookmarkEnd w:id="1"/>
            <w:r w:rsidRPr="00837C93">
              <w:t>)</w:t>
            </w:r>
          </w:p>
        </w:tc>
        <w:tc>
          <w:tcPr>
            <w:tcW w:w="312" w:type="pct"/>
            <w:vAlign w:val="center"/>
          </w:tcPr>
          <w:p w:rsidR="00A1303D" w:rsidRPr="00837C93" w:rsidRDefault="00A1303D" w:rsidP="00837C93">
            <w:r w:rsidRPr="00837C93">
              <w:t>0.0124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82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80</w:t>
            </w:r>
          </w:p>
        </w:tc>
        <w:tc>
          <w:tcPr>
            <w:tcW w:w="436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8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2</w:t>
            </w:r>
          </w:p>
        </w:tc>
        <w:tc>
          <w:tcPr>
            <w:tcW w:w="457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7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9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75</w:t>
            </w:r>
          </w:p>
        </w:tc>
        <w:tc>
          <w:tcPr>
            <w:tcW w:w="451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81</w:t>
            </w:r>
          </w:p>
        </w:tc>
        <w:tc>
          <w:tcPr>
            <w:tcW w:w="359" w:type="pct"/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84</w:t>
            </w:r>
          </w:p>
        </w:tc>
      </w:tr>
      <w:tr w:rsidR="00A1303D" w:rsidRPr="00837C93" w:rsidTr="004A3C09">
        <w:trPr>
          <w:jc w:val="center"/>
        </w:trPr>
        <w:tc>
          <w:tcPr>
            <w:tcW w:w="755" w:type="pct"/>
            <w:tcBorders>
              <w:bottom w:val="single" w:sz="12" w:space="0" w:color="auto"/>
            </w:tcBorders>
          </w:tcPr>
          <w:p w:rsidR="00A1303D" w:rsidRPr="00837C93" w:rsidRDefault="00A1303D" w:rsidP="00837C93">
            <w:r w:rsidRPr="00837C93">
              <w:t>Recurrent stroke</w:t>
            </w:r>
            <w:r w:rsidRPr="00837C93">
              <w:rPr>
                <w:rFonts w:hint="eastAsia"/>
              </w:rPr>
              <w:t xml:space="preserve"> </w:t>
            </w:r>
            <w:r w:rsidRPr="00837C93">
              <w:t>(≥</w:t>
            </w:r>
            <w:r w:rsidRPr="00837C93">
              <w:rPr>
                <w:rFonts w:hint="eastAsia"/>
              </w:rPr>
              <w:t>2</w:t>
            </w:r>
            <w:r w:rsidRPr="00837C93">
              <w:t>)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r w:rsidRPr="00837C93">
              <w:t>0.0063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7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5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5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2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4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5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4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6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vAlign w:val="center"/>
          </w:tcPr>
          <w:p w:rsidR="00A1303D" w:rsidRPr="00837C93" w:rsidRDefault="00A1303D" w:rsidP="00837C93">
            <w:pPr>
              <w:widowControl/>
            </w:pPr>
            <w:r w:rsidRPr="00837C93">
              <w:t>0.0047</w:t>
            </w:r>
          </w:p>
        </w:tc>
      </w:tr>
    </w:tbl>
    <w:p w:rsidR="008A3C2C" w:rsidRPr="00837C93" w:rsidRDefault="00B77BF4" w:rsidP="00837C93">
      <w:pPr>
        <w:ind w:leftChars="-270" w:left="-648" w:rightChars="-297" w:right="-713"/>
        <w:rPr>
          <w:kern w:val="0"/>
        </w:rPr>
      </w:pPr>
      <w:bookmarkStart w:id="2" w:name="OLE_LINK157"/>
      <w:r w:rsidRPr="00837C93">
        <w:rPr>
          <w:kern w:val="0"/>
        </w:rPr>
        <w:t xml:space="preserve">Abbreviations: MI, myocardial infarction; Q2W, every two weeks; Q4W, every four weeks; Q6W, every six weeks; </w:t>
      </w:r>
      <w:proofErr w:type="spellStart"/>
      <w:r w:rsidRPr="00837C93">
        <w:rPr>
          <w:kern w:val="0"/>
        </w:rPr>
        <w:t>Q6M</w:t>
      </w:r>
      <w:proofErr w:type="spellEnd"/>
      <w:r w:rsidRPr="00837C93">
        <w:rPr>
          <w:kern w:val="0"/>
        </w:rPr>
        <w:t>, ever</w:t>
      </w:r>
      <w:r w:rsidR="00E608FA" w:rsidRPr="00837C93">
        <w:rPr>
          <w:kern w:val="0"/>
        </w:rPr>
        <w:t>y</w:t>
      </w:r>
      <w:r w:rsidRPr="00837C93">
        <w:rPr>
          <w:kern w:val="0"/>
        </w:rPr>
        <w:t xml:space="preserve"> six months</w:t>
      </w:r>
    </w:p>
    <w:p w:rsidR="00B77BF4" w:rsidRPr="00837C93" w:rsidRDefault="00B77BF4" w:rsidP="00837C93">
      <w:pPr>
        <w:rPr>
          <w:color w:val="000000" w:themeColor="text1"/>
        </w:rPr>
      </w:pPr>
    </w:p>
    <w:p w:rsidR="00B77BF4" w:rsidRPr="00837C93" w:rsidRDefault="00B77BF4" w:rsidP="00837C93">
      <w:pPr>
        <w:rPr>
          <w:color w:val="000000" w:themeColor="text1"/>
        </w:rPr>
        <w:sectPr w:rsidR="00B77BF4" w:rsidRPr="00837C93" w:rsidSect="008A3C2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0C283E" w:rsidRPr="00837C93" w:rsidRDefault="00000000" w:rsidP="00837C93">
      <w:pPr>
        <w:ind w:leftChars="-270" w:left="-648" w:rightChars="-297" w:right="-713"/>
        <w:rPr>
          <w:kern w:val="0"/>
        </w:rPr>
      </w:pPr>
      <w:r w:rsidRPr="00837C93">
        <w:rPr>
          <w:kern w:val="0"/>
        </w:rPr>
        <w:lastRenderedPageBreak/>
        <w:t xml:space="preserve">Table </w:t>
      </w:r>
      <w:proofErr w:type="spellStart"/>
      <w:r w:rsidRPr="00837C93">
        <w:rPr>
          <w:kern w:val="0"/>
        </w:rPr>
        <w:t>S</w:t>
      </w:r>
      <w:bookmarkEnd w:id="2"/>
      <w:r w:rsidR="00746400">
        <w:rPr>
          <w:kern w:val="0"/>
        </w:rPr>
        <w:t>4</w:t>
      </w:r>
      <w:proofErr w:type="spellEnd"/>
      <w:r w:rsidRPr="00837C93">
        <w:rPr>
          <w:kern w:val="0"/>
        </w:rPr>
        <w:t xml:space="preserve"> Age-specific annual probabilities of cardiovascular and non-cardiovascular death in the general Chinese population</w:t>
      </w:r>
    </w:p>
    <w:tbl>
      <w:tblPr>
        <w:tblStyle w:val="a7"/>
        <w:tblW w:w="7514" w:type="dxa"/>
        <w:jc w:val="center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985"/>
      </w:tblGrid>
      <w:tr w:rsidR="000C283E" w:rsidRPr="00837C93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Age</w:t>
            </w:r>
          </w:p>
        </w:tc>
        <w:tc>
          <w:tcPr>
            <w:tcW w:w="5954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Death probability (%)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C283E" w:rsidRPr="00837C93" w:rsidRDefault="000C283E" w:rsidP="00837C93">
            <w:pPr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All-cause deat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CV deat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Non-CV death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60-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061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65-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102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70-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164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75-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0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271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80-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5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449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≥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13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04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1007</w:t>
            </w:r>
          </w:p>
        </w:tc>
      </w:tr>
    </w:tbl>
    <w:p w:rsidR="00995308" w:rsidRDefault="00000000" w:rsidP="005C53B9">
      <w:pPr>
        <w:ind w:leftChars="-270" w:left="-648" w:rightChars="-297" w:right="-713"/>
        <w:rPr>
          <w:kern w:val="0"/>
        </w:rPr>
      </w:pPr>
      <w:r w:rsidRPr="00837C93">
        <w:rPr>
          <w:rFonts w:hint="eastAsia"/>
          <w:kern w:val="0"/>
        </w:rPr>
        <w:t>A</w:t>
      </w:r>
      <w:r w:rsidRPr="00837C93">
        <w:rPr>
          <w:kern w:val="0"/>
        </w:rPr>
        <w:t>bbreviations: CV, cardiovascular</w:t>
      </w:r>
    </w:p>
    <w:p w:rsidR="005C53B9" w:rsidRPr="005C53B9" w:rsidRDefault="005C53B9" w:rsidP="005C53B9">
      <w:pPr>
        <w:ind w:leftChars="-270" w:left="-648" w:rightChars="-297" w:right="-713"/>
        <w:rPr>
          <w:kern w:val="0"/>
        </w:rPr>
      </w:pPr>
    </w:p>
    <w:p w:rsidR="000C283E" w:rsidRPr="00837C93" w:rsidRDefault="00000000" w:rsidP="00837C93">
      <w:pPr>
        <w:ind w:leftChars="-270" w:left="-648" w:rightChars="-297" w:right="-713"/>
        <w:rPr>
          <w:kern w:val="0"/>
        </w:rPr>
      </w:pPr>
      <w:r w:rsidRPr="00837C93">
        <w:rPr>
          <w:kern w:val="0"/>
        </w:rPr>
        <w:t xml:space="preserve">Table </w:t>
      </w:r>
      <w:proofErr w:type="spellStart"/>
      <w:r w:rsidRPr="00837C93">
        <w:rPr>
          <w:kern w:val="0"/>
        </w:rPr>
        <w:t>S</w:t>
      </w:r>
      <w:r w:rsidR="00746400">
        <w:rPr>
          <w:kern w:val="0"/>
        </w:rPr>
        <w:t>5</w:t>
      </w:r>
      <w:proofErr w:type="spellEnd"/>
      <w:r w:rsidRPr="00837C93">
        <w:rPr>
          <w:kern w:val="0"/>
        </w:rPr>
        <w:t xml:space="preserve"> Costs of statin therapy</w:t>
      </w:r>
    </w:p>
    <w:tbl>
      <w:tblPr>
        <w:tblStyle w:val="a7"/>
        <w:tblW w:w="503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484"/>
        <w:gridCol w:w="1027"/>
        <w:gridCol w:w="1131"/>
        <w:gridCol w:w="996"/>
        <w:gridCol w:w="1131"/>
        <w:gridCol w:w="1138"/>
      </w:tblGrid>
      <w:tr w:rsidR="000C283E" w:rsidRPr="00837C93">
        <w:trPr>
          <w:jc w:val="center"/>
        </w:trPr>
        <w:tc>
          <w:tcPr>
            <w:tcW w:w="872" w:type="pct"/>
            <w:tcBorders>
              <w:top w:val="single" w:sz="12" w:space="0" w:color="auto"/>
              <w:bottom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Generic name</w:t>
            </w:r>
          </w:p>
        </w:tc>
        <w:tc>
          <w:tcPr>
            <w:tcW w:w="887" w:type="pct"/>
            <w:tcBorders>
              <w:top w:val="single" w:sz="12" w:space="0" w:color="auto"/>
              <w:bottom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Specification</w:t>
            </w:r>
            <w:r w:rsidRPr="00837C93">
              <w:rPr>
                <w:rFonts w:hint="eastAsia"/>
                <w:color w:val="000000" w:themeColor="text1"/>
              </w:rPr>
              <w:t xml:space="preserve"> </w:t>
            </w:r>
            <w:r w:rsidRPr="00837C93">
              <w:rPr>
                <w:color w:val="000000" w:themeColor="text1"/>
              </w:rPr>
              <w:t>(mg)</w:t>
            </w:r>
          </w:p>
        </w:tc>
        <w:tc>
          <w:tcPr>
            <w:tcW w:w="614" w:type="pct"/>
            <w:tcBorders>
              <w:top w:val="single" w:sz="12" w:space="0" w:color="auto"/>
              <w:bottom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C</w:t>
            </w:r>
            <w:r w:rsidRPr="00837C93">
              <w:rPr>
                <w:color w:val="000000" w:themeColor="text1"/>
              </w:rPr>
              <w:t>ost per unit ($)</w:t>
            </w:r>
          </w:p>
        </w:tc>
        <w:tc>
          <w:tcPr>
            <w:tcW w:w="676" w:type="pct"/>
            <w:tcBorders>
              <w:top w:val="single" w:sz="12" w:space="0" w:color="auto"/>
              <w:bottom w:val="nil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Dosage (mg/</w:t>
            </w:r>
            <w:r w:rsidRPr="00837C93">
              <w:rPr>
                <w:rFonts w:hint="eastAsia"/>
                <w:color w:val="000000" w:themeColor="text1"/>
              </w:rPr>
              <w:t>day</w:t>
            </w:r>
            <w:r w:rsidRPr="00837C93">
              <w:rPr>
                <w:color w:val="000000" w:themeColor="text1"/>
              </w:rPr>
              <w:t>)</w:t>
            </w:r>
          </w:p>
        </w:tc>
        <w:tc>
          <w:tcPr>
            <w:tcW w:w="1951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Annual Cost (</w:t>
            </w:r>
            <w:r w:rsidRPr="00837C93">
              <w:rPr>
                <w:rFonts w:hint="eastAsia"/>
                <w:color w:val="000000" w:themeColor="text1"/>
              </w:rPr>
              <w:t>$</w:t>
            </w:r>
            <w:r w:rsidRPr="00837C93">
              <w:rPr>
                <w:color w:val="000000" w:themeColor="text1"/>
              </w:rPr>
              <w:t>)</w:t>
            </w:r>
          </w:p>
        </w:tc>
      </w:tr>
      <w:tr w:rsidR="000C283E" w:rsidRPr="00837C93">
        <w:trPr>
          <w:jc w:val="center"/>
        </w:trPr>
        <w:tc>
          <w:tcPr>
            <w:tcW w:w="872" w:type="pct"/>
            <w:tcBorders>
              <w:top w:val="nil"/>
              <w:bottom w:val="single" w:sz="4" w:space="0" w:color="auto"/>
            </w:tcBorders>
          </w:tcPr>
          <w:p w:rsidR="000C283E" w:rsidRPr="00837C93" w:rsidRDefault="000C283E" w:rsidP="00837C93">
            <w:pPr>
              <w:rPr>
                <w:color w:val="000000" w:themeColor="text1"/>
              </w:rPr>
            </w:pP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</w:tcPr>
          <w:p w:rsidR="000C283E" w:rsidRPr="00837C93" w:rsidRDefault="000C283E" w:rsidP="00837C93">
            <w:pPr>
              <w:rPr>
                <w:color w:val="000000" w:themeColor="text1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</w:tcPr>
          <w:p w:rsidR="000C283E" w:rsidRPr="00837C93" w:rsidRDefault="000C283E" w:rsidP="00837C93">
            <w:pPr>
              <w:rPr>
                <w:color w:val="000000" w:themeColor="text1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:rsidR="000C283E" w:rsidRPr="00837C93" w:rsidRDefault="000C283E" w:rsidP="00837C93">
            <w:pPr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M</w:t>
            </w:r>
            <w:r w:rsidRPr="00837C93">
              <w:rPr>
                <w:color w:val="000000" w:themeColor="text1"/>
              </w:rPr>
              <w:t>in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M</w:t>
            </w:r>
            <w:r w:rsidRPr="00837C93">
              <w:rPr>
                <w:color w:val="000000" w:themeColor="text1"/>
              </w:rPr>
              <w:t>ax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M</w:t>
            </w:r>
            <w:r w:rsidRPr="00837C93">
              <w:rPr>
                <w:color w:val="000000" w:themeColor="text1"/>
              </w:rPr>
              <w:t>edian</w:t>
            </w:r>
          </w:p>
        </w:tc>
      </w:tr>
      <w:tr w:rsidR="000C283E" w:rsidRPr="00837C93">
        <w:trPr>
          <w:jc w:val="center"/>
        </w:trPr>
        <w:tc>
          <w:tcPr>
            <w:tcW w:w="872" w:type="pc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Atorvastatin</w:t>
            </w:r>
          </w:p>
        </w:tc>
        <w:tc>
          <w:tcPr>
            <w:tcW w:w="887" w:type="pc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20</w:t>
            </w:r>
          </w:p>
        </w:tc>
        <w:tc>
          <w:tcPr>
            <w:tcW w:w="614" w:type="pc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97</w:t>
            </w:r>
          </w:p>
        </w:tc>
        <w:tc>
          <w:tcPr>
            <w:tcW w:w="676" w:type="pc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4</w:t>
            </w:r>
            <w:r w:rsidRPr="00837C93">
              <w:rPr>
                <w:color w:val="000000" w:themeColor="text1"/>
              </w:rPr>
              <w:t>0-80</w:t>
            </w:r>
          </w:p>
        </w:tc>
        <w:tc>
          <w:tcPr>
            <w:tcW w:w="595" w:type="pct"/>
            <w:vMerge w:val="restar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668.66</w:t>
            </w:r>
          </w:p>
        </w:tc>
        <w:tc>
          <w:tcPr>
            <w:tcW w:w="676" w:type="pct"/>
            <w:vMerge w:val="restar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1023.52</w:t>
            </w:r>
          </w:p>
        </w:tc>
        <w:tc>
          <w:tcPr>
            <w:tcW w:w="679" w:type="pct"/>
            <w:vMerge w:val="restar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846.09</w:t>
            </w:r>
          </w:p>
        </w:tc>
      </w:tr>
      <w:tr w:rsidR="000C283E" w:rsidRPr="00837C93">
        <w:trPr>
          <w:jc w:val="center"/>
        </w:trPr>
        <w:tc>
          <w:tcPr>
            <w:tcW w:w="872" w:type="pc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Rosuvastatin</w:t>
            </w:r>
          </w:p>
        </w:tc>
        <w:tc>
          <w:tcPr>
            <w:tcW w:w="887" w:type="pc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10</w:t>
            </w:r>
          </w:p>
        </w:tc>
        <w:tc>
          <w:tcPr>
            <w:tcW w:w="614" w:type="pc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0.86</w:t>
            </w:r>
          </w:p>
        </w:tc>
        <w:tc>
          <w:tcPr>
            <w:tcW w:w="676" w:type="pct"/>
          </w:tcPr>
          <w:p w:rsidR="000C283E" w:rsidRPr="00837C93" w:rsidRDefault="00000000" w:rsidP="00837C93">
            <w:pPr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2</w:t>
            </w:r>
            <w:r w:rsidRPr="00837C93">
              <w:rPr>
                <w:color w:val="000000" w:themeColor="text1"/>
              </w:rPr>
              <w:t>0</w:t>
            </w:r>
          </w:p>
        </w:tc>
        <w:tc>
          <w:tcPr>
            <w:tcW w:w="595" w:type="pct"/>
            <w:vMerge/>
          </w:tcPr>
          <w:p w:rsidR="000C283E" w:rsidRPr="00837C93" w:rsidRDefault="000C283E" w:rsidP="00837C93">
            <w:pPr>
              <w:rPr>
                <w:color w:val="000000" w:themeColor="text1"/>
              </w:rPr>
            </w:pPr>
          </w:p>
        </w:tc>
        <w:tc>
          <w:tcPr>
            <w:tcW w:w="676" w:type="pct"/>
            <w:vMerge/>
          </w:tcPr>
          <w:p w:rsidR="000C283E" w:rsidRPr="00837C93" w:rsidRDefault="000C283E" w:rsidP="00837C93">
            <w:pPr>
              <w:rPr>
                <w:color w:val="000000" w:themeColor="text1"/>
              </w:rPr>
            </w:pPr>
          </w:p>
        </w:tc>
        <w:tc>
          <w:tcPr>
            <w:tcW w:w="679" w:type="pct"/>
            <w:vMerge/>
          </w:tcPr>
          <w:p w:rsidR="000C283E" w:rsidRPr="00837C93" w:rsidRDefault="000C283E" w:rsidP="00837C93">
            <w:pPr>
              <w:rPr>
                <w:color w:val="000000" w:themeColor="text1"/>
              </w:rPr>
            </w:pPr>
          </w:p>
        </w:tc>
      </w:tr>
    </w:tbl>
    <w:p w:rsidR="00995308" w:rsidRPr="00837C93" w:rsidRDefault="00995308" w:rsidP="00837C93"/>
    <w:p w:rsidR="000C283E" w:rsidRPr="00837C93" w:rsidRDefault="00000000" w:rsidP="00837C93">
      <w:pPr>
        <w:ind w:leftChars="-270" w:left="-648" w:rightChars="-297" w:right="-713"/>
        <w:rPr>
          <w:kern w:val="0"/>
        </w:rPr>
      </w:pPr>
      <w:r w:rsidRPr="00837C93">
        <w:rPr>
          <w:kern w:val="0"/>
        </w:rPr>
        <w:t xml:space="preserve">Table </w:t>
      </w:r>
      <w:proofErr w:type="spellStart"/>
      <w:r w:rsidRPr="00837C93">
        <w:rPr>
          <w:kern w:val="0"/>
        </w:rPr>
        <w:t>S</w:t>
      </w:r>
      <w:r w:rsidR="00746400">
        <w:rPr>
          <w:kern w:val="0"/>
        </w:rPr>
        <w:t>6</w:t>
      </w:r>
      <w:proofErr w:type="spellEnd"/>
      <w:r w:rsidRPr="00837C93">
        <w:rPr>
          <w:kern w:val="0"/>
        </w:rPr>
        <w:t xml:space="preserve"> Scenario analysis of treatment strategies versus placebo across different time horizons</w:t>
      </w:r>
    </w:p>
    <w:tbl>
      <w:tblPr>
        <w:tblStyle w:val="a7"/>
        <w:tblW w:w="10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560"/>
        <w:gridCol w:w="1559"/>
        <w:gridCol w:w="1559"/>
        <w:gridCol w:w="1559"/>
      </w:tblGrid>
      <w:tr w:rsidR="000C283E" w:rsidRPr="00837C93">
        <w:trPr>
          <w:jc w:val="center"/>
        </w:trPr>
        <w:tc>
          <w:tcPr>
            <w:tcW w:w="1560" w:type="dxa"/>
            <w:vAlign w:val="bottom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bookmarkStart w:id="3" w:name="OLE_LINK209"/>
            <w:bookmarkStart w:id="4" w:name="OLE_LINK210"/>
            <w:bookmarkStart w:id="5" w:name="OLE_LINK225"/>
            <w:r w:rsidRPr="00837C93">
              <w:t>Treatment strategy</w:t>
            </w:r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r w:rsidRPr="00837C93">
              <w:t>5-year ICUR ($/QALY)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r w:rsidRPr="00837C93">
              <w:t>10-year ICUR ($/QALY)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r w:rsidRPr="00837C93">
              <w:t>15-year ICUR ($/QALY)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r w:rsidRPr="00837C93">
              <w:t>20-year ICUR ($/QALY)</w:t>
            </w:r>
          </w:p>
        </w:tc>
        <w:tc>
          <w:tcPr>
            <w:tcW w:w="1559" w:type="dxa"/>
          </w:tcPr>
          <w:p w:rsidR="000C283E" w:rsidRPr="00837C93" w:rsidRDefault="00000000" w:rsidP="00837C93">
            <w:r w:rsidRPr="00837C93">
              <w:t>25-year ICUR ($/QALY)</w:t>
            </w:r>
          </w:p>
        </w:tc>
        <w:tc>
          <w:tcPr>
            <w:tcW w:w="1559" w:type="dxa"/>
          </w:tcPr>
          <w:p w:rsidR="000C283E" w:rsidRPr="00837C93" w:rsidRDefault="00000000" w:rsidP="00837C93">
            <w:r w:rsidRPr="00837C93">
              <w:t>30-year ICUR ($/QALY)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Placebo</w:t>
            </w:r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rFonts w:hint="eastAsia"/>
                <w:color w:val="000000" w:themeColor="text1"/>
              </w:rPr>
              <w:t>-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Alirocumab 75 mg Q2W</w:t>
            </w:r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widowControl/>
              <w:jc w:val="left"/>
            </w:pPr>
            <w:r w:rsidRPr="00837C93">
              <w:rPr>
                <w:rFonts w:hint="eastAsia"/>
              </w:rPr>
              <w:t>288,098.06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widowControl/>
              <w:jc w:val="left"/>
            </w:pPr>
            <w:r w:rsidRPr="00837C93">
              <w:rPr>
                <w:rFonts w:hint="eastAsia"/>
              </w:rPr>
              <w:t>140,750.10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jc w:val="left"/>
            </w:pPr>
            <w:r w:rsidRPr="00837C93">
              <w:rPr>
                <w:rFonts w:hint="eastAsia"/>
              </w:rPr>
              <w:t>87,183.42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widowControl/>
              <w:jc w:val="left"/>
            </w:pPr>
            <w:r w:rsidRPr="00837C93">
              <w:rPr>
                <w:rFonts w:hint="eastAsia"/>
              </w:rPr>
              <w:t>59,873.72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widowControl/>
              <w:jc w:val="left"/>
            </w:pPr>
            <w:r w:rsidRPr="00837C93">
              <w:rPr>
                <w:rFonts w:hint="eastAsia"/>
              </w:rPr>
              <w:t>44,033.41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widowControl/>
              <w:jc w:val="left"/>
            </w:pPr>
            <w:r w:rsidRPr="00837C93">
              <w:rPr>
                <w:rFonts w:hint="eastAsia"/>
              </w:rPr>
              <w:t>34,279.73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Alirocumab 150 mg Q2W</w:t>
            </w:r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542,788.13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266,940.11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66,555.73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15,383.77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85,783.10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67,814.11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Alirocumab 300 mg Q4W</w:t>
            </w:r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523,946.58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257,607.89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60,714.04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11,346.83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82,797.88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65,473.09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bookmarkStart w:id="6" w:name="OLE_LINK4"/>
            <w:r w:rsidRPr="00837C93">
              <w:rPr>
                <w:color w:val="000000" w:themeColor="text1"/>
              </w:rPr>
              <w:t>Evolocumab 140 mg Q2W</w:t>
            </w:r>
            <w:bookmarkEnd w:id="6"/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220,505.85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07,429.44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66,446.92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45,644.45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33,610.33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26,217.47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Evolocumab 420 mg Q4W</w:t>
            </w:r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369,498.03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81,134.20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12,679.08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77,835.82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57,679.16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45,392.54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Tafolecimab 150 mg Q2W</w:t>
            </w:r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264,268.23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29,894.68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81,190.08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56,516.58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42,384.34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34,002.10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Tafolecimab 450 mg Q4W</w:t>
            </w:r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360,505.30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76,692.76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09,912.61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75,938.01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56,289.35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44,317.10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rPr>
                <w:color w:val="000000" w:themeColor="text1"/>
              </w:rPr>
              <w:t>Tafolecimab 600 mg Q6W</w:t>
            </w:r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369,300.66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81,959.26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13,920.10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79,362.65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59,520.89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47,716.08</w:t>
            </w:r>
          </w:p>
        </w:tc>
      </w:tr>
      <w:tr w:rsidR="000C283E" w:rsidRPr="00837C93">
        <w:trPr>
          <w:jc w:val="center"/>
        </w:trPr>
        <w:tc>
          <w:tcPr>
            <w:tcW w:w="1560" w:type="dxa"/>
            <w:vAlign w:val="center"/>
          </w:tcPr>
          <w:p w:rsidR="000C283E" w:rsidRPr="00837C93" w:rsidRDefault="00000000" w:rsidP="00837C93">
            <w:pPr>
              <w:widowControl/>
              <w:rPr>
                <w:color w:val="000000" w:themeColor="text1"/>
              </w:rPr>
            </w:pPr>
            <w:r w:rsidRPr="00837C93">
              <w:t xml:space="preserve">Inclisiran 300 mg </w:t>
            </w:r>
            <w:proofErr w:type="spellStart"/>
            <w:r w:rsidRPr="00837C93">
              <w:t>Q6M</w:t>
            </w:r>
            <w:proofErr w:type="spellEnd"/>
          </w:p>
        </w:tc>
        <w:tc>
          <w:tcPr>
            <w:tcW w:w="1417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,042,156.56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468,530.37</w:t>
            </w:r>
          </w:p>
        </w:tc>
        <w:tc>
          <w:tcPr>
            <w:tcW w:w="1560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284,167.20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94,515.00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43,939.37</w:t>
            </w:r>
          </w:p>
        </w:tc>
        <w:tc>
          <w:tcPr>
            <w:tcW w:w="1559" w:type="dxa"/>
            <w:vAlign w:val="center"/>
          </w:tcPr>
          <w:p w:rsidR="000C283E" w:rsidRPr="00837C93" w:rsidRDefault="00000000" w:rsidP="00837C93">
            <w:pPr>
              <w:jc w:val="left"/>
            </w:pPr>
            <w:r w:rsidRPr="00837C93">
              <w:rPr>
                <w:rFonts w:hint="eastAsia"/>
              </w:rPr>
              <w:t>113,800.14</w:t>
            </w:r>
          </w:p>
        </w:tc>
      </w:tr>
    </w:tbl>
    <w:bookmarkEnd w:id="3"/>
    <w:bookmarkEnd w:id="4"/>
    <w:bookmarkEnd w:id="5"/>
    <w:p w:rsidR="00837C93" w:rsidRPr="00837C93" w:rsidRDefault="00000000" w:rsidP="00837C93">
      <w:pPr>
        <w:ind w:leftChars="-270" w:left="-648" w:rightChars="-297" w:right="-713"/>
        <w:rPr>
          <w:kern w:val="0"/>
        </w:rPr>
      </w:pPr>
      <w:r w:rsidRPr="00837C93">
        <w:rPr>
          <w:kern w:val="0"/>
        </w:rPr>
        <w:t xml:space="preserve">Abbreviations: </w:t>
      </w:r>
      <w:r w:rsidRPr="00837C93">
        <w:rPr>
          <w:rFonts w:hint="eastAsia"/>
          <w:kern w:val="0"/>
        </w:rPr>
        <w:t>IC</w:t>
      </w:r>
      <w:r w:rsidRPr="00837C93">
        <w:rPr>
          <w:kern w:val="0"/>
        </w:rPr>
        <w:t xml:space="preserve">UR, incremental cost-utility ratio; Q2W, every two weeks; Q4W, every four weeks; Q6W, every six weeks; </w:t>
      </w:r>
      <w:proofErr w:type="spellStart"/>
      <w:r w:rsidRPr="00837C93">
        <w:rPr>
          <w:kern w:val="0"/>
        </w:rPr>
        <w:t>Q6M</w:t>
      </w:r>
      <w:proofErr w:type="spellEnd"/>
      <w:r w:rsidRPr="00837C93">
        <w:rPr>
          <w:kern w:val="0"/>
        </w:rPr>
        <w:t>, every six months; QALY, quality-</w:t>
      </w:r>
      <w:r w:rsidR="00E608FA" w:rsidRPr="00837C93">
        <w:rPr>
          <w:kern w:val="0"/>
        </w:rPr>
        <w:t>adjusted</w:t>
      </w:r>
      <w:r w:rsidRPr="00837C93">
        <w:rPr>
          <w:kern w:val="0"/>
        </w:rPr>
        <w:t xml:space="preserve"> life years</w:t>
      </w:r>
    </w:p>
    <w:p w:rsidR="000C283E" w:rsidRPr="00837C93" w:rsidRDefault="00000000" w:rsidP="00837C93">
      <w:pPr>
        <w:ind w:leftChars="-270" w:left="-648" w:rightChars="-297" w:right="-713"/>
        <w:rPr>
          <w:kern w:val="0"/>
        </w:rPr>
      </w:pPr>
      <w:r w:rsidRPr="00837C93">
        <w:rPr>
          <w:kern w:val="0"/>
        </w:rPr>
        <w:lastRenderedPageBreak/>
        <w:t>Reference</w:t>
      </w:r>
    </w:p>
    <w:p w:rsidR="000C283E" w:rsidRPr="00837C93" w:rsidRDefault="00000000" w:rsidP="00837C93">
      <w:pPr>
        <w:ind w:leftChars="-270" w:left="-648" w:rightChars="-297" w:right="-713"/>
        <w:rPr>
          <w:kern w:val="0"/>
        </w:rPr>
      </w:pPr>
      <w:r w:rsidRPr="00837C93">
        <w:rPr>
          <w:kern w:val="0"/>
        </w:rPr>
        <w:t xml:space="preserve">[1] </w:t>
      </w:r>
      <w:proofErr w:type="spellStart"/>
      <w:r w:rsidRPr="00837C93">
        <w:rPr>
          <w:kern w:val="0"/>
        </w:rPr>
        <w:t>HUSEREAU</w:t>
      </w:r>
      <w:proofErr w:type="spellEnd"/>
      <w:r w:rsidRPr="00837C93">
        <w:rPr>
          <w:kern w:val="0"/>
        </w:rPr>
        <w:t xml:space="preserve"> D, DRUMMOND M, </w:t>
      </w:r>
      <w:proofErr w:type="spellStart"/>
      <w:r w:rsidRPr="00837C93">
        <w:rPr>
          <w:kern w:val="0"/>
        </w:rPr>
        <w:t>AUGUSTOVSKI</w:t>
      </w:r>
      <w:proofErr w:type="spellEnd"/>
      <w:r w:rsidRPr="00837C93">
        <w:rPr>
          <w:kern w:val="0"/>
        </w:rPr>
        <w:t xml:space="preserve"> F, et al. Consolidated Health Economic Evaluation Reporting Standards 2022 (CHEERS 2022) Statement: Updated Reporting Guidance for Health Economic Evaluations [J]. Value Health, 2022, 25(1): 3-9.</w:t>
      </w:r>
    </w:p>
    <w:p w:rsidR="000C283E" w:rsidRPr="00837C93" w:rsidRDefault="000C283E" w:rsidP="00837C93">
      <w:pPr>
        <w:ind w:leftChars="-270" w:left="-648" w:rightChars="-297" w:right="-713"/>
        <w:rPr>
          <w:kern w:val="0"/>
        </w:rPr>
      </w:pPr>
    </w:p>
    <w:sectPr w:rsidR="000C283E" w:rsidRPr="00837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812AC" w:rsidRDefault="009812AC" w:rsidP="003F3414">
      <w:r>
        <w:separator/>
      </w:r>
    </w:p>
  </w:endnote>
  <w:endnote w:type="continuationSeparator" w:id="0">
    <w:p w:rsidR="009812AC" w:rsidRDefault="009812AC" w:rsidP="003F3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812AC" w:rsidRDefault="009812AC" w:rsidP="003F3414">
      <w:r>
        <w:separator/>
      </w:r>
    </w:p>
  </w:footnote>
  <w:footnote w:type="continuationSeparator" w:id="0">
    <w:p w:rsidR="009812AC" w:rsidRDefault="009812AC" w:rsidP="003F34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414" w:rsidRDefault="003F3414" w:rsidP="003F3414">
    <w:pPr>
      <w:pStyle w:val="ad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D6FAFEF" wp14:editId="60BD26A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6D1"/>
    <w:rsid w:val="00003043"/>
    <w:rsid w:val="000040E8"/>
    <w:rsid w:val="00021AE9"/>
    <w:rsid w:val="000274EB"/>
    <w:rsid w:val="000437CF"/>
    <w:rsid w:val="000555F4"/>
    <w:rsid w:val="00057A27"/>
    <w:rsid w:val="000678E8"/>
    <w:rsid w:val="000A164B"/>
    <w:rsid w:val="000A3FF1"/>
    <w:rsid w:val="000B4A7A"/>
    <w:rsid w:val="000C15E7"/>
    <w:rsid w:val="000C283E"/>
    <w:rsid w:val="000D5405"/>
    <w:rsid w:val="000D6985"/>
    <w:rsid w:val="00110ECF"/>
    <w:rsid w:val="00112FC9"/>
    <w:rsid w:val="00114E1C"/>
    <w:rsid w:val="00115B99"/>
    <w:rsid w:val="001210BB"/>
    <w:rsid w:val="00123069"/>
    <w:rsid w:val="0013525E"/>
    <w:rsid w:val="0014506E"/>
    <w:rsid w:val="00146563"/>
    <w:rsid w:val="0015134B"/>
    <w:rsid w:val="00162634"/>
    <w:rsid w:val="00164660"/>
    <w:rsid w:val="00164776"/>
    <w:rsid w:val="0016601B"/>
    <w:rsid w:val="00171D4C"/>
    <w:rsid w:val="001734DB"/>
    <w:rsid w:val="0017540C"/>
    <w:rsid w:val="00175D44"/>
    <w:rsid w:val="00176BC7"/>
    <w:rsid w:val="001801C6"/>
    <w:rsid w:val="00180B83"/>
    <w:rsid w:val="001850D0"/>
    <w:rsid w:val="00186DEB"/>
    <w:rsid w:val="00191FA7"/>
    <w:rsid w:val="001B0649"/>
    <w:rsid w:val="001B6FA7"/>
    <w:rsid w:val="001C3E9D"/>
    <w:rsid w:val="001C53C5"/>
    <w:rsid w:val="001D2233"/>
    <w:rsid w:val="001E29D7"/>
    <w:rsid w:val="001F2C4C"/>
    <w:rsid w:val="00202376"/>
    <w:rsid w:val="00230A2E"/>
    <w:rsid w:val="0023486B"/>
    <w:rsid w:val="00237814"/>
    <w:rsid w:val="0025202E"/>
    <w:rsid w:val="00263F1E"/>
    <w:rsid w:val="00277042"/>
    <w:rsid w:val="0028516B"/>
    <w:rsid w:val="00285278"/>
    <w:rsid w:val="00287139"/>
    <w:rsid w:val="002A1776"/>
    <w:rsid w:val="002A4CAF"/>
    <w:rsid w:val="002A768B"/>
    <w:rsid w:val="002C4225"/>
    <w:rsid w:val="002C51C2"/>
    <w:rsid w:val="002D5CEF"/>
    <w:rsid w:val="002E072A"/>
    <w:rsid w:val="002F2B8B"/>
    <w:rsid w:val="002F65C8"/>
    <w:rsid w:val="00304663"/>
    <w:rsid w:val="0030767C"/>
    <w:rsid w:val="00312F39"/>
    <w:rsid w:val="00323DD0"/>
    <w:rsid w:val="00324CDB"/>
    <w:rsid w:val="0033237D"/>
    <w:rsid w:val="00337535"/>
    <w:rsid w:val="003404B0"/>
    <w:rsid w:val="0034142C"/>
    <w:rsid w:val="003500FD"/>
    <w:rsid w:val="00367866"/>
    <w:rsid w:val="0037303C"/>
    <w:rsid w:val="003748C7"/>
    <w:rsid w:val="003825BC"/>
    <w:rsid w:val="00387332"/>
    <w:rsid w:val="003879F5"/>
    <w:rsid w:val="0039528C"/>
    <w:rsid w:val="003968BE"/>
    <w:rsid w:val="003B18E6"/>
    <w:rsid w:val="003C0A99"/>
    <w:rsid w:val="003C2556"/>
    <w:rsid w:val="003D3510"/>
    <w:rsid w:val="003D4A7E"/>
    <w:rsid w:val="003F1402"/>
    <w:rsid w:val="003F3414"/>
    <w:rsid w:val="00407BD4"/>
    <w:rsid w:val="00417073"/>
    <w:rsid w:val="00421EEF"/>
    <w:rsid w:val="00423566"/>
    <w:rsid w:val="00424F36"/>
    <w:rsid w:val="004274CD"/>
    <w:rsid w:val="00434F1A"/>
    <w:rsid w:val="00444BAB"/>
    <w:rsid w:val="004518F6"/>
    <w:rsid w:val="00455222"/>
    <w:rsid w:val="00456BFE"/>
    <w:rsid w:val="0046280D"/>
    <w:rsid w:val="00464701"/>
    <w:rsid w:val="004721CA"/>
    <w:rsid w:val="004A3C09"/>
    <w:rsid w:val="004A3FBB"/>
    <w:rsid w:val="004A5C3A"/>
    <w:rsid w:val="004B3FEC"/>
    <w:rsid w:val="004B495A"/>
    <w:rsid w:val="004C4460"/>
    <w:rsid w:val="004C5C97"/>
    <w:rsid w:val="004D1409"/>
    <w:rsid w:val="004D1660"/>
    <w:rsid w:val="004D75FA"/>
    <w:rsid w:val="004F58CF"/>
    <w:rsid w:val="0051523E"/>
    <w:rsid w:val="00520387"/>
    <w:rsid w:val="00523D39"/>
    <w:rsid w:val="00545197"/>
    <w:rsid w:val="00567C81"/>
    <w:rsid w:val="0057192B"/>
    <w:rsid w:val="00576475"/>
    <w:rsid w:val="0059507B"/>
    <w:rsid w:val="00596142"/>
    <w:rsid w:val="005B3AE4"/>
    <w:rsid w:val="005C174D"/>
    <w:rsid w:val="005C47DB"/>
    <w:rsid w:val="005C53B9"/>
    <w:rsid w:val="005C70CE"/>
    <w:rsid w:val="005C76EF"/>
    <w:rsid w:val="005D0FE5"/>
    <w:rsid w:val="005D5216"/>
    <w:rsid w:val="005E138E"/>
    <w:rsid w:val="005E2814"/>
    <w:rsid w:val="005E7539"/>
    <w:rsid w:val="00606BDC"/>
    <w:rsid w:val="00610BAB"/>
    <w:rsid w:val="00620B69"/>
    <w:rsid w:val="00625861"/>
    <w:rsid w:val="00631669"/>
    <w:rsid w:val="0063201E"/>
    <w:rsid w:val="00640D9C"/>
    <w:rsid w:val="006528CA"/>
    <w:rsid w:val="00661B83"/>
    <w:rsid w:val="006625F6"/>
    <w:rsid w:val="006635CA"/>
    <w:rsid w:val="00675D6E"/>
    <w:rsid w:val="00680C4E"/>
    <w:rsid w:val="006816AF"/>
    <w:rsid w:val="00690283"/>
    <w:rsid w:val="006A0DB1"/>
    <w:rsid w:val="006A4085"/>
    <w:rsid w:val="006B5BE3"/>
    <w:rsid w:val="006B7B1F"/>
    <w:rsid w:val="006C2E33"/>
    <w:rsid w:val="006C4350"/>
    <w:rsid w:val="006C51A5"/>
    <w:rsid w:val="006C74F7"/>
    <w:rsid w:val="006D69C3"/>
    <w:rsid w:val="00705C19"/>
    <w:rsid w:val="00712B97"/>
    <w:rsid w:val="00725865"/>
    <w:rsid w:val="007269C3"/>
    <w:rsid w:val="00746400"/>
    <w:rsid w:val="0076239D"/>
    <w:rsid w:val="00786C4C"/>
    <w:rsid w:val="00792AA2"/>
    <w:rsid w:val="00793DCB"/>
    <w:rsid w:val="007B0727"/>
    <w:rsid w:val="007C2708"/>
    <w:rsid w:val="007C6388"/>
    <w:rsid w:val="007C7D99"/>
    <w:rsid w:val="007D323C"/>
    <w:rsid w:val="007D3EEB"/>
    <w:rsid w:val="007E7268"/>
    <w:rsid w:val="007F02CA"/>
    <w:rsid w:val="007F3E71"/>
    <w:rsid w:val="007F757F"/>
    <w:rsid w:val="00800A69"/>
    <w:rsid w:val="008035DE"/>
    <w:rsid w:val="00804E72"/>
    <w:rsid w:val="00817431"/>
    <w:rsid w:val="0081797A"/>
    <w:rsid w:val="00825BAF"/>
    <w:rsid w:val="00837C93"/>
    <w:rsid w:val="00842234"/>
    <w:rsid w:val="008460E5"/>
    <w:rsid w:val="0084615A"/>
    <w:rsid w:val="00851C50"/>
    <w:rsid w:val="00854982"/>
    <w:rsid w:val="008611D7"/>
    <w:rsid w:val="008751A0"/>
    <w:rsid w:val="0089618A"/>
    <w:rsid w:val="008970D8"/>
    <w:rsid w:val="008A2B6D"/>
    <w:rsid w:val="008A3C2C"/>
    <w:rsid w:val="008A76E9"/>
    <w:rsid w:val="008D3BCB"/>
    <w:rsid w:val="008D60EC"/>
    <w:rsid w:val="008F099D"/>
    <w:rsid w:val="008F6D28"/>
    <w:rsid w:val="00902E44"/>
    <w:rsid w:val="009266E5"/>
    <w:rsid w:val="00933033"/>
    <w:rsid w:val="00937129"/>
    <w:rsid w:val="00971A54"/>
    <w:rsid w:val="00975D8E"/>
    <w:rsid w:val="009812AC"/>
    <w:rsid w:val="00987C00"/>
    <w:rsid w:val="00991CB5"/>
    <w:rsid w:val="009926D1"/>
    <w:rsid w:val="00995308"/>
    <w:rsid w:val="009B1BC0"/>
    <w:rsid w:val="009B2C3A"/>
    <w:rsid w:val="009B34EB"/>
    <w:rsid w:val="009B40D4"/>
    <w:rsid w:val="009C1CB1"/>
    <w:rsid w:val="009D6C25"/>
    <w:rsid w:val="009E322C"/>
    <w:rsid w:val="009E5780"/>
    <w:rsid w:val="00A1303D"/>
    <w:rsid w:val="00A13C21"/>
    <w:rsid w:val="00A21342"/>
    <w:rsid w:val="00A4023C"/>
    <w:rsid w:val="00A40706"/>
    <w:rsid w:val="00A46DB8"/>
    <w:rsid w:val="00A70E44"/>
    <w:rsid w:val="00A75D87"/>
    <w:rsid w:val="00A76FD3"/>
    <w:rsid w:val="00A77A44"/>
    <w:rsid w:val="00A87FBE"/>
    <w:rsid w:val="00A92F57"/>
    <w:rsid w:val="00A94A9A"/>
    <w:rsid w:val="00A95081"/>
    <w:rsid w:val="00A95A30"/>
    <w:rsid w:val="00A97D31"/>
    <w:rsid w:val="00AA4E0A"/>
    <w:rsid w:val="00AC027E"/>
    <w:rsid w:val="00B03877"/>
    <w:rsid w:val="00B11E32"/>
    <w:rsid w:val="00B21D83"/>
    <w:rsid w:val="00B26BBA"/>
    <w:rsid w:val="00B44E17"/>
    <w:rsid w:val="00B475B8"/>
    <w:rsid w:val="00B53EBC"/>
    <w:rsid w:val="00B6167F"/>
    <w:rsid w:val="00B6476C"/>
    <w:rsid w:val="00B73B62"/>
    <w:rsid w:val="00B75AF8"/>
    <w:rsid w:val="00B77A96"/>
    <w:rsid w:val="00B77BF4"/>
    <w:rsid w:val="00B81558"/>
    <w:rsid w:val="00B8685E"/>
    <w:rsid w:val="00BA3492"/>
    <w:rsid w:val="00BA3C77"/>
    <w:rsid w:val="00BB0E7B"/>
    <w:rsid w:val="00BB74AE"/>
    <w:rsid w:val="00BF1F68"/>
    <w:rsid w:val="00BF7F44"/>
    <w:rsid w:val="00C05434"/>
    <w:rsid w:val="00C05E1B"/>
    <w:rsid w:val="00C13377"/>
    <w:rsid w:val="00C14902"/>
    <w:rsid w:val="00C221B1"/>
    <w:rsid w:val="00C37866"/>
    <w:rsid w:val="00C410B5"/>
    <w:rsid w:val="00C61555"/>
    <w:rsid w:val="00C84A85"/>
    <w:rsid w:val="00CB630D"/>
    <w:rsid w:val="00CD6ADC"/>
    <w:rsid w:val="00CE50A4"/>
    <w:rsid w:val="00D05783"/>
    <w:rsid w:val="00D0780B"/>
    <w:rsid w:val="00D111C7"/>
    <w:rsid w:val="00D23247"/>
    <w:rsid w:val="00D26E8A"/>
    <w:rsid w:val="00D313ED"/>
    <w:rsid w:val="00D36CE7"/>
    <w:rsid w:val="00D37AA5"/>
    <w:rsid w:val="00D40E26"/>
    <w:rsid w:val="00D40EBA"/>
    <w:rsid w:val="00D467EE"/>
    <w:rsid w:val="00D50541"/>
    <w:rsid w:val="00D7681D"/>
    <w:rsid w:val="00D8434A"/>
    <w:rsid w:val="00D857A8"/>
    <w:rsid w:val="00D91DF9"/>
    <w:rsid w:val="00D922AE"/>
    <w:rsid w:val="00DA47F3"/>
    <w:rsid w:val="00DB0BDA"/>
    <w:rsid w:val="00DD2E6A"/>
    <w:rsid w:val="00DE24C5"/>
    <w:rsid w:val="00DE7C4A"/>
    <w:rsid w:val="00DF3242"/>
    <w:rsid w:val="00E00906"/>
    <w:rsid w:val="00E26D9D"/>
    <w:rsid w:val="00E27EBE"/>
    <w:rsid w:val="00E33227"/>
    <w:rsid w:val="00E442B8"/>
    <w:rsid w:val="00E608FA"/>
    <w:rsid w:val="00E65800"/>
    <w:rsid w:val="00E74303"/>
    <w:rsid w:val="00E87DF2"/>
    <w:rsid w:val="00EA1C9E"/>
    <w:rsid w:val="00EA2579"/>
    <w:rsid w:val="00EA6E7C"/>
    <w:rsid w:val="00EB0C0E"/>
    <w:rsid w:val="00EC2749"/>
    <w:rsid w:val="00EC611E"/>
    <w:rsid w:val="00ED0D71"/>
    <w:rsid w:val="00EE311D"/>
    <w:rsid w:val="00EE78F6"/>
    <w:rsid w:val="00EE7E1E"/>
    <w:rsid w:val="00EF3582"/>
    <w:rsid w:val="00EF71DC"/>
    <w:rsid w:val="00F5295B"/>
    <w:rsid w:val="00F6530C"/>
    <w:rsid w:val="00F72883"/>
    <w:rsid w:val="00F744DF"/>
    <w:rsid w:val="00F81913"/>
    <w:rsid w:val="00F9038C"/>
    <w:rsid w:val="00F909B0"/>
    <w:rsid w:val="00F92BAC"/>
    <w:rsid w:val="00F9765E"/>
    <w:rsid w:val="00FC4A6E"/>
    <w:rsid w:val="00FC7C9A"/>
    <w:rsid w:val="00FD2B5A"/>
    <w:rsid w:val="00FF1204"/>
    <w:rsid w:val="7ACF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B02D7E"/>
  <w14:defaultImageDpi w14:val="32767"/>
  <w15:docId w15:val="{3EB9FCAD-0CAF-1644-AD22-1247B914F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color w:val="000000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2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table" w:styleId="a7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3F34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3F3414"/>
    <w:rPr>
      <w:color w:val="000000"/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3F3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3F3414"/>
    <w:rPr>
      <w:color w:val="000000"/>
      <w:kern w:val="2"/>
      <w:sz w:val="18"/>
      <w:szCs w:val="18"/>
    </w:rPr>
  </w:style>
  <w:style w:type="paragraph" w:styleId="af1">
    <w:name w:val="No Spacing"/>
    <w:uiPriority w:val="1"/>
    <w:qFormat/>
    <w:rsid w:val="003F3414"/>
    <w:rPr>
      <w:rFonts w:asciiTheme="minorHAnsi" w:eastAsia="Microsoft YaHei UI" w:hAnsiTheme="minorHAnsi" w:cstheme="minorBidi"/>
      <w:sz w:val="22"/>
      <w:szCs w:val="22"/>
    </w:rPr>
  </w:style>
  <w:style w:type="paragraph" w:customStyle="1" w:styleId="SupplementaryMaterial">
    <w:name w:val="Supplementary Material"/>
    <w:basedOn w:val="a5"/>
    <w:next w:val="a5"/>
    <w:qFormat/>
    <w:rsid w:val="00837C93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7AD96C-FA20-BF4F-BF37-3718EF674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7</Pages>
  <Words>1320</Words>
  <Characters>7529</Characters>
  <Application>Microsoft Office Word</Application>
  <DocSecurity>0</DocSecurity>
  <Lines>62</Lines>
  <Paragraphs>17</Paragraphs>
  <ScaleCrop>false</ScaleCrop>
  <Company/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Z</dc:creator>
  <cp:lastModifiedBy>FZ</cp:lastModifiedBy>
  <cp:revision>82</cp:revision>
  <dcterms:created xsi:type="dcterms:W3CDTF">2025-08-18T09:56:00Z</dcterms:created>
  <dcterms:modified xsi:type="dcterms:W3CDTF">2025-11-0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470DC2B46BCB3AEFFD91C768D9E665D7_42</vt:lpwstr>
  </property>
</Properties>
</file>